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53F89" w14:textId="017C8C0B" w:rsidR="0085689C" w:rsidRDefault="00DF2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 </w:t>
      </w:r>
      <w:r>
        <w:rPr>
          <w:rFonts w:ascii="Times New Roman" w:hAnsi="Times New Roman" w:cs="Times New Roman" w:hint="eastAsia"/>
          <w:sz w:val="20"/>
          <w:szCs w:val="20"/>
        </w:rPr>
        <w:t>Cas</w:t>
      </w:r>
      <w:r>
        <w:rPr>
          <w:rFonts w:ascii="Times New Roman" w:hAnsi="Times New Roman" w:cs="Times New Roman" w:hint="eastAsia"/>
          <w:sz w:val="20"/>
          <w:szCs w:val="20"/>
        </w:rPr>
        <w:t>es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of ATC caused by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. rubrum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concomitant tinea at other body sites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</w:p>
    <w:tbl>
      <w:tblPr>
        <w:tblpPr w:leftFromText="180" w:rightFromText="180" w:vertAnchor="text" w:horzAnchor="page" w:tblpX="1922" w:tblpY="478"/>
        <w:tblOverlap w:val="never"/>
        <w:tblW w:w="7966" w:type="dxa"/>
        <w:tblLayout w:type="fixed"/>
        <w:tblLook w:val="04A0" w:firstRow="1" w:lastRow="0" w:firstColumn="1" w:lastColumn="0" w:noHBand="0" w:noVBand="1"/>
      </w:tblPr>
      <w:tblGrid>
        <w:gridCol w:w="606"/>
        <w:gridCol w:w="1069"/>
        <w:gridCol w:w="899"/>
        <w:gridCol w:w="2974"/>
        <w:gridCol w:w="2418"/>
      </w:tblGrid>
      <w:tr w:rsidR="0085689C" w14:paraId="337A566C" w14:textId="77777777">
        <w:trPr>
          <w:trHeight w:val="312"/>
        </w:trPr>
        <w:tc>
          <w:tcPr>
            <w:tcW w:w="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942B7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6EDC5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8DD34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7E07C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F1115"/>
                <w:sz w:val="20"/>
                <w:szCs w:val="20"/>
                <w:shd w:val="clear" w:color="auto" w:fill="FFFFFF"/>
              </w:rPr>
              <w:t>Positive direct microscopy (site)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2FCFC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F1115"/>
                <w:sz w:val="20"/>
                <w:szCs w:val="20"/>
                <w:shd w:val="clear" w:color="auto" w:fill="FFFFFF"/>
              </w:rPr>
              <w:t>Positive culture (species)</w:t>
            </w:r>
          </w:p>
        </w:tc>
      </w:tr>
      <w:tr w:rsidR="0085689C" w14:paraId="5D6BEC03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957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56A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5ED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A32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ine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rporis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3F2E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0C02D628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7CF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80C8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B15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DB0A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i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ingernai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9D4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2F564DDB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4F9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1E1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C3D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C39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Nail,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inea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uris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BCF9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2A45ADD8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6E7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6282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BFE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AEB8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d, fac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842F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691A4DA5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9E6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1E3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1F8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640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d, fac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497C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0F0507B3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B42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B50D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424A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FDF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il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zu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36DF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4A0FDED1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AB1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F72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A13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CE5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enai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988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. rubrum</w:t>
            </w:r>
          </w:p>
        </w:tc>
      </w:tr>
      <w:tr w:rsidR="0085689C" w14:paraId="02085D4C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1E8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E43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DA42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2B4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d, toenai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775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. rubrum</w:t>
            </w:r>
          </w:p>
        </w:tc>
      </w:tr>
      <w:tr w:rsidR="0085689C" w14:paraId="0B84BBFC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29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3658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4E8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FA6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c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B92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. rubrum</w:t>
            </w:r>
          </w:p>
        </w:tc>
      </w:tr>
      <w:tr w:rsidR="0085689C" w14:paraId="706308EE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56C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872A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E93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659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il, toenail, hand and foot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5B25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T.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rubrum</w:t>
            </w:r>
          </w:p>
        </w:tc>
      </w:tr>
      <w:tr w:rsidR="0085689C" w14:paraId="53E474B1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3CD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11E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5F8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FEF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i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8720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3EFC4318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B3F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589D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58F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49B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uttoc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C52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T. rubrum</w:t>
            </w:r>
          </w:p>
        </w:tc>
      </w:tr>
      <w:tr w:rsidR="0085689C" w14:paraId="6E504F66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1EB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7A6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655A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1A0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c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7D87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  <w:tr w:rsidR="0085689C" w14:paraId="3B4D472B" w14:textId="77777777">
        <w:trPr>
          <w:trHeight w:val="312"/>
        </w:trPr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1431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2EF1D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72038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B321A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nd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E79759" w14:textId="77777777" w:rsidR="0085689C" w:rsidRDefault="00DF2CC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 done</w:t>
            </w:r>
          </w:p>
        </w:tc>
      </w:tr>
    </w:tbl>
    <w:p w14:paraId="3EF47DEF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p w14:paraId="17D32455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p w14:paraId="7622F660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p w14:paraId="51F7D406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p w14:paraId="5F37D50C" w14:textId="7D883D2F" w:rsidR="0085689C" w:rsidRDefault="00DF2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 Cases of ATC caused by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T. 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violaceu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with concomitant tinea at other body sites</w:t>
      </w:r>
    </w:p>
    <w:tbl>
      <w:tblPr>
        <w:tblpPr w:leftFromText="180" w:rightFromText="180" w:vertAnchor="text" w:horzAnchor="page" w:tblpX="2116" w:tblpY="172"/>
        <w:tblOverlap w:val="never"/>
        <w:tblW w:w="6450" w:type="dxa"/>
        <w:tblLayout w:type="fixed"/>
        <w:tblLook w:val="04A0" w:firstRow="1" w:lastRow="0" w:firstColumn="1" w:lastColumn="0" w:noHBand="0" w:noVBand="1"/>
      </w:tblPr>
      <w:tblGrid>
        <w:gridCol w:w="1056"/>
        <w:gridCol w:w="1056"/>
        <w:gridCol w:w="1056"/>
        <w:gridCol w:w="3282"/>
      </w:tblGrid>
      <w:tr w:rsidR="0085689C" w14:paraId="3D2AE581" w14:textId="77777777">
        <w:trPr>
          <w:trHeight w:val="312"/>
        </w:trPr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E5C80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9967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CC16C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2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17077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Positive direct microscopy </w:t>
            </w:r>
            <w:r>
              <w:rPr>
                <w:rFonts w:ascii="Times New Roman" w:eastAsia="Segoe UI" w:hAnsi="Times New Roman" w:cs="Times New Roman"/>
                <w:color w:val="0F1115"/>
                <w:sz w:val="20"/>
                <w:szCs w:val="20"/>
                <w:shd w:val="clear" w:color="auto" w:fill="FFFFFF"/>
              </w:rPr>
              <w:t>(site)</w:t>
            </w:r>
          </w:p>
        </w:tc>
      </w:tr>
      <w:tr w:rsidR="0085689C" w14:paraId="02990139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24B1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546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E0B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DB6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nd </w:t>
            </w:r>
          </w:p>
        </w:tc>
      </w:tr>
      <w:tr w:rsidR="0085689C" w14:paraId="758FC24E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432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FD9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E1F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2DA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ack </w:t>
            </w:r>
          </w:p>
        </w:tc>
      </w:tr>
      <w:tr w:rsidR="0085689C" w14:paraId="72441FBA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A5C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1D9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6D9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D56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</w:t>
            </w:r>
          </w:p>
        </w:tc>
      </w:tr>
      <w:tr w:rsidR="0085689C" w14:paraId="33550594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92F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EC3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F9D8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B4D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</w:t>
            </w:r>
          </w:p>
        </w:tc>
      </w:tr>
      <w:tr w:rsidR="0085689C" w14:paraId="4220D0E8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8FD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8A32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10D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F864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</w:t>
            </w:r>
          </w:p>
        </w:tc>
      </w:tr>
      <w:tr w:rsidR="0085689C" w14:paraId="50B08913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B43F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518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D73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A6D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</w:t>
            </w:r>
          </w:p>
        </w:tc>
      </w:tr>
      <w:tr w:rsidR="0085689C" w14:paraId="3EF0C4DB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C44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0A3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5D9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7D8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nd </w:t>
            </w:r>
          </w:p>
        </w:tc>
      </w:tr>
      <w:tr w:rsidR="0085689C" w14:paraId="24C232CC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9046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B1F0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A9C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586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ck, face</w:t>
            </w:r>
          </w:p>
        </w:tc>
      </w:tr>
      <w:tr w:rsidR="0085689C" w14:paraId="4B007D06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A86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E0D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458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E7F3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ingernail </w:t>
            </w:r>
          </w:p>
        </w:tc>
      </w:tr>
      <w:tr w:rsidR="0085689C" w14:paraId="71AF5B4B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574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AC8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3A47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438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enail </w:t>
            </w:r>
          </w:p>
        </w:tc>
      </w:tr>
      <w:tr w:rsidR="0085689C" w14:paraId="1D8B8469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85D8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90BB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BC52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6F8C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e</w:t>
            </w:r>
          </w:p>
        </w:tc>
      </w:tr>
      <w:tr w:rsidR="0085689C" w14:paraId="76E18786" w14:textId="77777777">
        <w:trPr>
          <w:trHeight w:val="312"/>
        </w:trPr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F1FB29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2943A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A5D45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F37EAE" w14:textId="77777777" w:rsidR="0085689C" w:rsidRDefault="00DF2CC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ck, foot</w:t>
            </w:r>
          </w:p>
        </w:tc>
      </w:tr>
    </w:tbl>
    <w:p w14:paraId="2A2501EE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p w14:paraId="4FEEE32B" w14:textId="77777777" w:rsidR="0085689C" w:rsidRDefault="0085689C">
      <w:pPr>
        <w:rPr>
          <w:rFonts w:ascii="Times New Roman" w:hAnsi="Times New Roman" w:cs="Times New Roman"/>
          <w:sz w:val="20"/>
          <w:szCs w:val="20"/>
        </w:rPr>
      </w:pPr>
    </w:p>
    <w:sectPr w:rsidR="00856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89C"/>
    <w:rsid w:val="F65D7DFE"/>
    <w:rsid w:val="0085689C"/>
    <w:rsid w:val="00DF2CC6"/>
    <w:rsid w:val="28EB3B05"/>
    <w:rsid w:val="306727B0"/>
    <w:rsid w:val="35980E32"/>
    <w:rsid w:val="5A071B9F"/>
    <w:rsid w:val="5C7B2FBB"/>
    <w:rsid w:val="62F95C01"/>
    <w:rsid w:val="667E12C3"/>
    <w:rsid w:val="79E24222"/>
    <w:rsid w:val="7DE2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816</Characters>
  <Application>Microsoft Office Word</Application>
  <DocSecurity>0</DocSecurity>
  <Lines>6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465</dc:creator>
  <cp:lastModifiedBy>Nasreen Yakoob</cp:lastModifiedBy>
  <cp:revision>2</cp:revision>
  <dcterms:created xsi:type="dcterms:W3CDTF">2026-06-05T23:15:00Z</dcterms:created>
  <dcterms:modified xsi:type="dcterms:W3CDTF">2026-06-3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DhhNWE1YzY0OTU5NDVkNWRmNzcxYzM0ZGM4M2VmZjkiLCJ1c2VySWQiOiIzNDM2MjcwMzMifQ==</vt:lpwstr>
  </property>
  <property fmtid="{D5CDD505-2E9C-101B-9397-08002B2CF9AE}" pid="4" name="ICV">
    <vt:lpwstr>A58DD19B056D967E6D00266A66450537_43</vt:lpwstr>
  </property>
</Properties>
</file>